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1491A7" w14:textId="6F4E045D" w:rsidR="00683398" w:rsidRPr="00094208" w:rsidRDefault="00E718A8" w:rsidP="00A17283">
      <w:pPr>
        <w:spacing w:line="480" w:lineRule="auto"/>
        <w:jc w:val="left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>Additional file 1</w:t>
      </w:r>
    </w:p>
    <w:p w14:paraId="23667A45" w14:textId="77777777" w:rsidR="00A17283" w:rsidRPr="00094208" w:rsidRDefault="00A17283" w:rsidP="00A17283">
      <w:pPr>
        <w:spacing w:line="480" w:lineRule="auto"/>
        <w:jc w:val="left"/>
        <w:rPr>
          <w:rFonts w:ascii="Times New Roman" w:hAnsi="Times New Roman" w:cs="Times New Roman"/>
          <w:sz w:val="21"/>
          <w:szCs w:val="21"/>
        </w:rPr>
      </w:pPr>
    </w:p>
    <w:p w14:paraId="1454A4EA" w14:textId="035BFF61" w:rsidR="00645DE5" w:rsidRPr="00080EB3" w:rsidRDefault="00407152" w:rsidP="00645DE5">
      <w:pPr>
        <w:spacing w:line="480" w:lineRule="auto"/>
        <w:jc w:val="left"/>
        <w:rPr>
          <w:rFonts w:ascii="Times New Roman" w:hAnsi="Times New Roman" w:cs="Times New Roman"/>
          <w:b/>
          <w:i/>
          <w:sz w:val="21"/>
          <w:szCs w:val="21"/>
        </w:rPr>
      </w:pPr>
      <w:r w:rsidRPr="00094208">
        <w:rPr>
          <w:rFonts w:ascii="Times New Roman" w:hAnsi="Times New Roman" w:cs="Times New Roman"/>
          <w:b/>
          <w:i/>
          <w:sz w:val="21"/>
          <w:szCs w:val="21"/>
        </w:rPr>
        <w:t>Missing data handling</w:t>
      </w:r>
    </w:p>
    <w:p w14:paraId="3750A641" w14:textId="767C1CC6" w:rsidR="003B6145" w:rsidRPr="00094208" w:rsidRDefault="00D63FCA" w:rsidP="00AB537F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094208">
        <w:rPr>
          <w:rFonts w:ascii="Times New Roman" w:hAnsi="Times New Roman" w:cs="Times New Roman"/>
          <w:sz w:val="21"/>
          <w:szCs w:val="21"/>
        </w:rPr>
        <w:t xml:space="preserve">The collected data in this study contained missing values especially in the vital signs at the scene of injury. </w:t>
      </w:r>
      <w:r w:rsidR="00645DE5" w:rsidRPr="00094208">
        <w:rPr>
          <w:rFonts w:ascii="Times New Roman" w:hAnsi="Times New Roman" w:cs="Times New Roman"/>
          <w:sz w:val="21"/>
          <w:szCs w:val="21"/>
        </w:rPr>
        <w:t>There is no established method to identify the missing mechanism</w:t>
      </w:r>
      <w:r w:rsidR="003B6145" w:rsidRPr="00094208">
        <w:rPr>
          <w:rFonts w:ascii="Times New Roman" w:hAnsi="Times New Roman" w:cs="Times New Roman"/>
          <w:sz w:val="21"/>
          <w:szCs w:val="21"/>
        </w:rPr>
        <w:t xml:space="preserve"> statistically</w:t>
      </w:r>
      <w:r w:rsidR="00645DE5" w:rsidRPr="00094208">
        <w:rPr>
          <w:rFonts w:ascii="Times New Roman" w:hAnsi="Times New Roman" w:cs="Times New Roman"/>
          <w:sz w:val="21"/>
          <w:szCs w:val="21"/>
        </w:rPr>
        <w:t>, however, occurred missing</w:t>
      </w:r>
      <w:r w:rsidR="00131D85" w:rsidRPr="00094208">
        <w:rPr>
          <w:rFonts w:ascii="Times New Roman" w:hAnsi="Times New Roman" w:cs="Times New Roman"/>
          <w:sz w:val="21"/>
          <w:szCs w:val="21"/>
        </w:rPr>
        <w:t>ness</w:t>
      </w:r>
      <w:r w:rsidR="00645DE5" w:rsidRPr="00094208">
        <w:rPr>
          <w:rFonts w:ascii="Times New Roman" w:hAnsi="Times New Roman" w:cs="Times New Roman"/>
          <w:sz w:val="21"/>
          <w:szCs w:val="21"/>
        </w:rPr>
        <w:t xml:space="preserve"> in this study was considered to be strongly related to the other observed variables</w:t>
      </w:r>
      <w:r w:rsidRPr="00094208">
        <w:rPr>
          <w:rFonts w:ascii="Times New Roman" w:hAnsi="Times New Roman" w:cs="Times New Roman"/>
          <w:sz w:val="21"/>
          <w:szCs w:val="21"/>
        </w:rPr>
        <w:t xml:space="preserve"> from clinical perspective</w:t>
      </w:r>
      <w:r w:rsidR="00645DE5" w:rsidRPr="00094208">
        <w:rPr>
          <w:rFonts w:ascii="Times New Roman" w:hAnsi="Times New Roman" w:cs="Times New Roman"/>
          <w:sz w:val="21"/>
          <w:szCs w:val="21"/>
        </w:rPr>
        <w:t xml:space="preserve">. </w:t>
      </w:r>
      <w:r w:rsidRPr="00094208">
        <w:rPr>
          <w:rFonts w:ascii="Times New Roman" w:hAnsi="Times New Roman" w:cs="Times New Roman"/>
          <w:sz w:val="21"/>
          <w:szCs w:val="21"/>
        </w:rPr>
        <w:t xml:space="preserve">For example, systolic blood pressure at the scene of injury was considered to </w:t>
      </w:r>
      <w:r w:rsidR="004E233D" w:rsidRPr="00094208">
        <w:rPr>
          <w:rFonts w:ascii="Times New Roman" w:hAnsi="Times New Roman" w:cs="Times New Roman"/>
          <w:sz w:val="21"/>
          <w:szCs w:val="21"/>
        </w:rPr>
        <w:t xml:space="preserve">be related </w:t>
      </w:r>
      <w:r w:rsidR="004E233D" w:rsidRPr="00094208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to</w:t>
      </w:r>
      <w:r w:rsidRPr="00094208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 </w:t>
      </w:r>
      <w:r w:rsidR="004E233D" w:rsidRPr="00094208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heart rate and respiratory rate at the scene of injury</w:t>
      </w:r>
      <w:r w:rsidRPr="00094208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 or pre-hospital treatment</w:t>
      </w:r>
      <w:r w:rsidR="00131D85" w:rsidRPr="00094208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 </w:t>
      </w:r>
      <w:r w:rsidRPr="00094208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such as chest compression. Further, </w:t>
      </w:r>
      <w:r w:rsidRPr="00094208">
        <w:rPr>
          <w:rFonts w:ascii="Times New Roman" w:hAnsi="Times New Roman" w:cs="Times New Roman"/>
          <w:sz w:val="21"/>
          <w:szCs w:val="21"/>
        </w:rPr>
        <w:t>c</w:t>
      </w:r>
      <w:r w:rsidR="00645DE5" w:rsidRPr="00094208">
        <w:rPr>
          <w:rFonts w:ascii="Times New Roman" w:hAnsi="Times New Roman" w:cs="Times New Roman"/>
          <w:sz w:val="21"/>
          <w:szCs w:val="21"/>
        </w:rPr>
        <w:t xml:space="preserve">onsidering the possibility that </w:t>
      </w:r>
      <w:r w:rsidR="00131D85" w:rsidRPr="00094208">
        <w:rPr>
          <w:rFonts w:ascii="Times New Roman" w:hAnsi="Times New Roman" w:cs="Times New Roman"/>
          <w:sz w:val="21"/>
          <w:szCs w:val="21"/>
        </w:rPr>
        <w:t xml:space="preserve">the </w:t>
      </w:r>
      <w:r w:rsidR="00645DE5" w:rsidRPr="00094208">
        <w:rPr>
          <w:rFonts w:ascii="Times New Roman" w:hAnsi="Times New Roman" w:cs="Times New Roman"/>
          <w:sz w:val="21"/>
          <w:szCs w:val="21"/>
        </w:rPr>
        <w:t>missing</w:t>
      </w:r>
      <w:r w:rsidR="00131D85" w:rsidRPr="00094208">
        <w:rPr>
          <w:rFonts w:ascii="Times New Roman" w:hAnsi="Times New Roman" w:cs="Times New Roman"/>
          <w:sz w:val="21"/>
          <w:szCs w:val="21"/>
        </w:rPr>
        <w:t xml:space="preserve"> data</w:t>
      </w:r>
      <w:r w:rsidR="00645DE5" w:rsidRPr="00094208">
        <w:rPr>
          <w:rFonts w:ascii="Times New Roman" w:hAnsi="Times New Roman" w:cs="Times New Roman"/>
          <w:sz w:val="21"/>
          <w:szCs w:val="21"/>
        </w:rPr>
        <w:t xml:space="preserve"> might</w:t>
      </w:r>
      <w:r w:rsidR="00131D85" w:rsidRPr="00094208">
        <w:rPr>
          <w:rFonts w:ascii="Times New Roman" w:hAnsi="Times New Roman" w:cs="Times New Roman"/>
          <w:sz w:val="21"/>
          <w:szCs w:val="21"/>
        </w:rPr>
        <w:t xml:space="preserve"> be affected by the missing value</w:t>
      </w:r>
      <w:r w:rsidR="002568EA">
        <w:rPr>
          <w:rFonts w:ascii="Times New Roman" w:hAnsi="Times New Roman" w:cs="Times New Roman"/>
          <w:sz w:val="21"/>
          <w:szCs w:val="21"/>
        </w:rPr>
        <w:t xml:space="preserve"> itself (i.e.</w:t>
      </w:r>
      <w:bookmarkStart w:id="0" w:name="_GoBack"/>
      <w:bookmarkEnd w:id="0"/>
      <w:r w:rsidR="00645DE5" w:rsidRPr="00094208">
        <w:rPr>
          <w:rFonts w:ascii="Times New Roman" w:hAnsi="Times New Roman" w:cs="Times New Roman"/>
          <w:sz w:val="21"/>
          <w:szCs w:val="21"/>
        </w:rPr>
        <w:t xml:space="preserve"> </w:t>
      </w:r>
      <w:r w:rsidR="003B6145" w:rsidRPr="00094208">
        <w:rPr>
          <w:rFonts w:ascii="Times New Roman" w:hAnsi="Times New Roman" w:cs="Times New Roman"/>
          <w:sz w:val="21"/>
          <w:szCs w:val="21"/>
        </w:rPr>
        <w:t>Missing not at random</w:t>
      </w:r>
      <w:r w:rsidR="00645DE5" w:rsidRPr="00094208">
        <w:rPr>
          <w:rFonts w:ascii="Times New Roman" w:hAnsi="Times New Roman" w:cs="Times New Roman"/>
          <w:sz w:val="21"/>
          <w:szCs w:val="21"/>
        </w:rPr>
        <w:t>), we collected various variables expected to be related to the missing values and incorporated them into the imputation model to approximate missing mechanism to MAR according t</w:t>
      </w:r>
      <w:r w:rsidR="00AB537F" w:rsidRPr="00094208">
        <w:rPr>
          <w:rFonts w:ascii="Times New Roman" w:hAnsi="Times New Roman" w:cs="Times New Roman"/>
          <w:sz w:val="21"/>
          <w:szCs w:val="21"/>
        </w:rPr>
        <w:t>o inclusive analysis strategy (</w:t>
      </w:r>
      <w:r w:rsidR="003B6145" w:rsidRPr="00094208">
        <w:rPr>
          <w:rFonts w:ascii="Times New Roman" w:hAnsi="Times New Roman" w:cs="Times New Roman"/>
          <w:sz w:val="21"/>
          <w:szCs w:val="21"/>
        </w:rPr>
        <w:t>1, 2</w:t>
      </w:r>
      <w:r w:rsidR="00AB537F" w:rsidRPr="00094208">
        <w:rPr>
          <w:rFonts w:ascii="Times New Roman" w:hAnsi="Times New Roman" w:cs="Times New Roman"/>
          <w:sz w:val="21"/>
          <w:szCs w:val="21"/>
        </w:rPr>
        <w:t>)</w:t>
      </w:r>
      <w:r w:rsidR="00645DE5" w:rsidRPr="00094208">
        <w:rPr>
          <w:rFonts w:ascii="Times New Roman" w:hAnsi="Times New Roman" w:cs="Times New Roman"/>
          <w:sz w:val="21"/>
          <w:szCs w:val="21"/>
        </w:rPr>
        <w:t xml:space="preserve">. </w:t>
      </w:r>
    </w:p>
    <w:p w14:paraId="0E47568A" w14:textId="33470536" w:rsidR="00645DE5" w:rsidRPr="00094208" w:rsidRDefault="003B6145" w:rsidP="006879E2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094208">
        <w:rPr>
          <w:rFonts w:ascii="Times New Roman" w:hAnsi="Times New Roman" w:cs="Times New Roman"/>
          <w:sz w:val="21"/>
          <w:szCs w:val="21"/>
        </w:rPr>
        <w:t xml:space="preserve"> </w:t>
      </w:r>
      <w:r w:rsidR="00FA3E5C" w:rsidRPr="00094208">
        <w:rPr>
          <w:rFonts w:ascii="Times New Roman" w:hAnsi="Times New Roman" w:cs="Times New Roman"/>
          <w:sz w:val="21"/>
          <w:szCs w:val="21"/>
        </w:rPr>
        <w:t>The figures for distribution of the observed and the imputed value in this study for systolic blood pressure at the scene of injury were shown in below</w:t>
      </w:r>
      <w:r w:rsidR="00FA3E5C">
        <w:rPr>
          <w:rFonts w:ascii="Times New Roman" w:hAnsi="Times New Roman" w:cs="Times New Roman"/>
          <w:sz w:val="21"/>
          <w:szCs w:val="21"/>
        </w:rPr>
        <w:t>.</w:t>
      </w:r>
      <w:r w:rsidR="00645DE5" w:rsidRPr="00094208">
        <w:rPr>
          <w:rFonts w:ascii="Times New Roman" w:hAnsi="Times New Roman" w:cs="Times New Roman"/>
          <w:sz w:val="21"/>
          <w:szCs w:val="21"/>
        </w:rPr>
        <w:t xml:space="preserve"> These histograms indicated that the distribution of imputed values was obviously different compared to that of observed values</w:t>
      </w:r>
      <w:r w:rsidRPr="00094208">
        <w:rPr>
          <w:rFonts w:ascii="Times New Roman" w:hAnsi="Times New Roman" w:cs="Times New Roman"/>
          <w:sz w:val="21"/>
          <w:szCs w:val="21"/>
        </w:rPr>
        <w:t>.</w:t>
      </w:r>
      <w:r w:rsidR="00645DE5" w:rsidRPr="00094208">
        <w:rPr>
          <w:rFonts w:ascii="Times New Roman" w:hAnsi="Times New Roman" w:cs="Times New Roman"/>
          <w:sz w:val="21"/>
          <w:szCs w:val="21"/>
        </w:rPr>
        <w:t xml:space="preserve"> These data indicated that the missingness in this study were significantly affected by the other observed variables, </w:t>
      </w:r>
      <w:r w:rsidR="00750D3A" w:rsidRPr="00094208">
        <w:rPr>
          <w:rFonts w:ascii="Times New Roman" w:hAnsi="Times New Roman" w:cs="Times New Roman"/>
          <w:sz w:val="21"/>
          <w:szCs w:val="21"/>
        </w:rPr>
        <w:t xml:space="preserve">so that the </w:t>
      </w:r>
      <w:r w:rsidR="00645DE5" w:rsidRPr="00094208">
        <w:rPr>
          <w:rFonts w:ascii="Times New Roman" w:hAnsi="Times New Roman" w:cs="Times New Roman"/>
          <w:sz w:val="21"/>
          <w:szCs w:val="21"/>
        </w:rPr>
        <w:t xml:space="preserve">missing </w:t>
      </w:r>
      <w:r w:rsidR="00750D3A" w:rsidRPr="00094208">
        <w:rPr>
          <w:rFonts w:ascii="Times New Roman" w:hAnsi="Times New Roman" w:cs="Times New Roman"/>
          <w:sz w:val="21"/>
          <w:szCs w:val="21"/>
        </w:rPr>
        <w:t>could</w:t>
      </w:r>
      <w:r w:rsidR="00645DE5" w:rsidRPr="00094208">
        <w:rPr>
          <w:rFonts w:ascii="Times New Roman" w:hAnsi="Times New Roman" w:cs="Times New Roman"/>
          <w:sz w:val="21"/>
          <w:szCs w:val="21"/>
        </w:rPr>
        <w:t xml:space="preserve"> be assumed as MAR, which is the good indication for multiple imputation method. </w:t>
      </w:r>
    </w:p>
    <w:p w14:paraId="2DF464D3" w14:textId="77777777" w:rsidR="00A17283" w:rsidRPr="00094208" w:rsidRDefault="00A17283" w:rsidP="00645DE5">
      <w:pPr>
        <w:spacing w:line="480" w:lineRule="auto"/>
        <w:jc w:val="left"/>
        <w:rPr>
          <w:rFonts w:ascii="Times New Roman" w:hAnsi="Times New Roman" w:cs="Times New Roman"/>
          <w:sz w:val="21"/>
          <w:szCs w:val="21"/>
        </w:rPr>
      </w:pPr>
    </w:p>
    <w:p w14:paraId="1976BFFF" w14:textId="4D0966BE" w:rsidR="00645DE5" w:rsidRPr="00094208" w:rsidRDefault="00AB537F" w:rsidP="00645DE5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094208">
        <w:rPr>
          <w:rFonts w:ascii="Times New Roman" w:hAnsi="Times New Roman" w:cs="Times New Roman"/>
          <w:sz w:val="21"/>
          <w:szCs w:val="21"/>
        </w:rPr>
        <w:t>(1)</w:t>
      </w:r>
      <w:r w:rsidR="00645DE5" w:rsidRPr="00094208">
        <w:rPr>
          <w:rFonts w:ascii="Times New Roman" w:hAnsi="Times New Roman" w:cs="Times New Roman"/>
          <w:sz w:val="21"/>
          <w:szCs w:val="21"/>
        </w:rPr>
        <w:t xml:space="preserve"> </w:t>
      </w:r>
      <w:r w:rsidR="008661A1" w:rsidRPr="00094208">
        <w:rPr>
          <w:rFonts w:ascii="Times New Roman" w:hAnsi="Times New Roman" w:cs="Times New Roman"/>
          <w:sz w:val="21"/>
          <w:szCs w:val="21"/>
        </w:rPr>
        <w:t>Enders CK (2002)</w:t>
      </w:r>
      <w:r w:rsidR="00645DE5" w:rsidRPr="00094208">
        <w:rPr>
          <w:rFonts w:ascii="Times New Roman" w:hAnsi="Times New Roman" w:cs="Times New Roman"/>
          <w:sz w:val="21"/>
          <w:szCs w:val="21"/>
        </w:rPr>
        <w:t xml:space="preserve"> Applied Missing Data Analysis. New York: Guilford Press</w:t>
      </w:r>
    </w:p>
    <w:p w14:paraId="7BB0689C" w14:textId="03221D15" w:rsidR="00645DE5" w:rsidRPr="00094208" w:rsidRDefault="00AB537F" w:rsidP="00645DE5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094208">
        <w:rPr>
          <w:rFonts w:ascii="Times New Roman" w:hAnsi="Times New Roman" w:cs="Times New Roman"/>
          <w:sz w:val="21"/>
          <w:szCs w:val="21"/>
        </w:rPr>
        <w:t>(2)</w:t>
      </w:r>
      <w:r w:rsidR="00645DE5" w:rsidRPr="00094208">
        <w:rPr>
          <w:rFonts w:ascii="Times New Roman" w:hAnsi="Times New Roman" w:cs="Times New Roman"/>
          <w:sz w:val="21"/>
          <w:szCs w:val="21"/>
        </w:rPr>
        <w:t xml:space="preserve"> Schafer JL, Graham</w:t>
      </w:r>
      <w:r w:rsidR="008661A1" w:rsidRPr="00094208">
        <w:rPr>
          <w:rFonts w:ascii="Times New Roman" w:hAnsi="Times New Roman" w:cs="Times New Roman"/>
          <w:sz w:val="21"/>
          <w:szCs w:val="21"/>
        </w:rPr>
        <w:t xml:space="preserve"> JW (2002)</w:t>
      </w:r>
      <w:r w:rsidR="00645DE5" w:rsidRPr="00094208">
        <w:rPr>
          <w:rFonts w:ascii="Times New Roman" w:hAnsi="Times New Roman" w:cs="Times New Roman"/>
          <w:sz w:val="21"/>
          <w:szCs w:val="21"/>
        </w:rPr>
        <w:t xml:space="preserve"> Missing data: our view of the state of</w:t>
      </w:r>
      <w:r w:rsidR="008661A1" w:rsidRPr="00094208">
        <w:rPr>
          <w:rFonts w:ascii="Times New Roman" w:hAnsi="Times New Roman" w:cs="Times New Roman"/>
          <w:sz w:val="21"/>
          <w:szCs w:val="21"/>
        </w:rPr>
        <w:t xml:space="preserve"> the art. Psychol Methods 7:147-177</w:t>
      </w:r>
    </w:p>
    <w:p w14:paraId="0B19C3FC" w14:textId="77BE2BAE" w:rsidR="00645DE5" w:rsidRDefault="006B2DEA" w:rsidP="00750D3A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963EDD4" wp14:editId="572EC42C">
            <wp:extent cx="3958761" cy="7457440"/>
            <wp:effectExtent l="0" t="0" r="0" b="10160"/>
            <wp:docPr id="3" name="図 3" descr="../../FigureE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FigureE1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11" r="1654" b="3152"/>
                    <a:stretch/>
                  </pic:blipFill>
                  <pic:spPr bwMode="auto">
                    <a:xfrm>
                      <a:off x="0" y="0"/>
                      <a:ext cx="3974453" cy="748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F8A312" w14:textId="62F63BEB" w:rsidR="000A685B" w:rsidRPr="00D43836" w:rsidRDefault="000A685B" w:rsidP="004532B3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sectPr w:rsidR="000A685B" w:rsidRPr="00D43836" w:rsidSect="006930B2">
      <w:footerReference w:type="default" r:id="rId8"/>
      <w:pgSz w:w="11900" w:h="16840" w:code="9"/>
      <w:pgMar w:top="1440" w:right="1440" w:bottom="1440" w:left="1440" w:header="850" w:footer="994" w:gutter="0"/>
      <w:pgNumType w:start="1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5D9C68" w14:textId="77777777" w:rsidR="00EB5263" w:rsidRDefault="00EB5263" w:rsidP="004D71F1">
      <w:r>
        <w:separator/>
      </w:r>
    </w:p>
  </w:endnote>
  <w:endnote w:type="continuationSeparator" w:id="0">
    <w:p w14:paraId="7E07CABC" w14:textId="77777777" w:rsidR="00EB5263" w:rsidRDefault="00EB5263" w:rsidP="004D71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431852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997F7E" w14:textId="77777777" w:rsidR="00CC171A" w:rsidRDefault="00681DD1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68E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7BCBE9F" w14:textId="77777777" w:rsidR="00CC171A" w:rsidRDefault="00EB5263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AA5C2E" w14:textId="77777777" w:rsidR="00EB5263" w:rsidRDefault="00EB5263" w:rsidP="004D71F1">
      <w:r>
        <w:separator/>
      </w:r>
    </w:p>
  </w:footnote>
  <w:footnote w:type="continuationSeparator" w:id="0">
    <w:p w14:paraId="7912F3A8" w14:textId="77777777" w:rsidR="00EB5263" w:rsidRDefault="00EB5263" w:rsidP="004D71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0A0AE6"/>
    <w:multiLevelType w:val="hybridMultilevel"/>
    <w:tmpl w:val="08AC0ED6"/>
    <w:lvl w:ilvl="0" w:tplc="1E16AF5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0"/>
  <w:activeWritingStyle w:appName="MSWord" w:lang="en-GB" w:vendorID="64" w:dllVersion="131078" w:nlCheck="1" w:checkStyle="0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EF5"/>
    <w:rsid w:val="000102EC"/>
    <w:rsid w:val="00021A59"/>
    <w:rsid w:val="00021B23"/>
    <w:rsid w:val="00024035"/>
    <w:rsid w:val="00040B10"/>
    <w:rsid w:val="00051D38"/>
    <w:rsid w:val="00072780"/>
    <w:rsid w:val="00080EB3"/>
    <w:rsid w:val="00083CC5"/>
    <w:rsid w:val="00094208"/>
    <w:rsid w:val="000A685B"/>
    <w:rsid w:val="000D19BD"/>
    <w:rsid w:val="000E135F"/>
    <w:rsid w:val="000F6776"/>
    <w:rsid w:val="00107986"/>
    <w:rsid w:val="00131D85"/>
    <w:rsid w:val="00134EF5"/>
    <w:rsid w:val="00150595"/>
    <w:rsid w:val="00195BFD"/>
    <w:rsid w:val="00197377"/>
    <w:rsid w:val="001A31AB"/>
    <w:rsid w:val="001B11D7"/>
    <w:rsid w:val="001B1F83"/>
    <w:rsid w:val="001C0816"/>
    <w:rsid w:val="001D26E3"/>
    <w:rsid w:val="001E5740"/>
    <w:rsid w:val="001F4A16"/>
    <w:rsid w:val="0020583D"/>
    <w:rsid w:val="002405BD"/>
    <w:rsid w:val="002568EA"/>
    <w:rsid w:val="00261277"/>
    <w:rsid w:val="00271F06"/>
    <w:rsid w:val="002B32A6"/>
    <w:rsid w:val="002C1B49"/>
    <w:rsid w:val="002D0C2C"/>
    <w:rsid w:val="002E7E10"/>
    <w:rsid w:val="0033731C"/>
    <w:rsid w:val="0034181A"/>
    <w:rsid w:val="00354274"/>
    <w:rsid w:val="00364C78"/>
    <w:rsid w:val="0036504E"/>
    <w:rsid w:val="00384406"/>
    <w:rsid w:val="00392678"/>
    <w:rsid w:val="003B00D2"/>
    <w:rsid w:val="003B6145"/>
    <w:rsid w:val="003C02D1"/>
    <w:rsid w:val="003F38FD"/>
    <w:rsid w:val="00407152"/>
    <w:rsid w:val="00415843"/>
    <w:rsid w:val="00434F97"/>
    <w:rsid w:val="00437CA6"/>
    <w:rsid w:val="00445EB1"/>
    <w:rsid w:val="004532B3"/>
    <w:rsid w:val="00454883"/>
    <w:rsid w:val="004549A2"/>
    <w:rsid w:val="00482278"/>
    <w:rsid w:val="0049658C"/>
    <w:rsid w:val="004A2C0D"/>
    <w:rsid w:val="004A5ACB"/>
    <w:rsid w:val="004A7194"/>
    <w:rsid w:val="004B330C"/>
    <w:rsid w:val="004C0943"/>
    <w:rsid w:val="004C575A"/>
    <w:rsid w:val="004C5A5A"/>
    <w:rsid w:val="004C7DC0"/>
    <w:rsid w:val="004D71F1"/>
    <w:rsid w:val="004E233D"/>
    <w:rsid w:val="004E2E7A"/>
    <w:rsid w:val="00507546"/>
    <w:rsid w:val="005106B6"/>
    <w:rsid w:val="005135D3"/>
    <w:rsid w:val="005162C1"/>
    <w:rsid w:val="00525584"/>
    <w:rsid w:val="005257AC"/>
    <w:rsid w:val="00556D60"/>
    <w:rsid w:val="00561DEE"/>
    <w:rsid w:val="005B13F0"/>
    <w:rsid w:val="005D1974"/>
    <w:rsid w:val="005D1A01"/>
    <w:rsid w:val="005D5EB1"/>
    <w:rsid w:val="005E6065"/>
    <w:rsid w:val="00605A59"/>
    <w:rsid w:val="00615214"/>
    <w:rsid w:val="0063439A"/>
    <w:rsid w:val="00645DE5"/>
    <w:rsid w:val="00671C31"/>
    <w:rsid w:val="00673F0E"/>
    <w:rsid w:val="00681DD1"/>
    <w:rsid w:val="00683398"/>
    <w:rsid w:val="00685426"/>
    <w:rsid w:val="00685F90"/>
    <w:rsid w:val="006879E2"/>
    <w:rsid w:val="006A6DF2"/>
    <w:rsid w:val="006B2DEA"/>
    <w:rsid w:val="006C7331"/>
    <w:rsid w:val="006E09E4"/>
    <w:rsid w:val="006E1FDA"/>
    <w:rsid w:val="006F61EC"/>
    <w:rsid w:val="007116A6"/>
    <w:rsid w:val="00717B13"/>
    <w:rsid w:val="00737849"/>
    <w:rsid w:val="00750D3A"/>
    <w:rsid w:val="00767E6F"/>
    <w:rsid w:val="007743E5"/>
    <w:rsid w:val="007810ED"/>
    <w:rsid w:val="007817FB"/>
    <w:rsid w:val="007901A2"/>
    <w:rsid w:val="007A724B"/>
    <w:rsid w:val="007C2037"/>
    <w:rsid w:val="007C2D38"/>
    <w:rsid w:val="007C36B2"/>
    <w:rsid w:val="007F3DD8"/>
    <w:rsid w:val="008020AE"/>
    <w:rsid w:val="00813276"/>
    <w:rsid w:val="00816AA7"/>
    <w:rsid w:val="00826057"/>
    <w:rsid w:val="00834E09"/>
    <w:rsid w:val="00847AF0"/>
    <w:rsid w:val="00860462"/>
    <w:rsid w:val="008612D0"/>
    <w:rsid w:val="008661A1"/>
    <w:rsid w:val="00881282"/>
    <w:rsid w:val="00900A90"/>
    <w:rsid w:val="0092072F"/>
    <w:rsid w:val="00923ABE"/>
    <w:rsid w:val="00944DBB"/>
    <w:rsid w:val="00952170"/>
    <w:rsid w:val="0095787A"/>
    <w:rsid w:val="00970268"/>
    <w:rsid w:val="009711D3"/>
    <w:rsid w:val="00987073"/>
    <w:rsid w:val="009A206E"/>
    <w:rsid w:val="009A78C5"/>
    <w:rsid w:val="009E2794"/>
    <w:rsid w:val="009E73F6"/>
    <w:rsid w:val="009F618D"/>
    <w:rsid w:val="00A17283"/>
    <w:rsid w:val="00A27C3A"/>
    <w:rsid w:val="00A726AE"/>
    <w:rsid w:val="00A73512"/>
    <w:rsid w:val="00A73E05"/>
    <w:rsid w:val="00A765AB"/>
    <w:rsid w:val="00AB537F"/>
    <w:rsid w:val="00AC1303"/>
    <w:rsid w:val="00AD1288"/>
    <w:rsid w:val="00B04FAE"/>
    <w:rsid w:val="00B15CEB"/>
    <w:rsid w:val="00B16AD6"/>
    <w:rsid w:val="00B1716E"/>
    <w:rsid w:val="00B22EEB"/>
    <w:rsid w:val="00B23821"/>
    <w:rsid w:val="00B34236"/>
    <w:rsid w:val="00B351F6"/>
    <w:rsid w:val="00B37A3A"/>
    <w:rsid w:val="00B44618"/>
    <w:rsid w:val="00B50782"/>
    <w:rsid w:val="00B53F78"/>
    <w:rsid w:val="00B551FE"/>
    <w:rsid w:val="00B858F4"/>
    <w:rsid w:val="00B87115"/>
    <w:rsid w:val="00BA54C4"/>
    <w:rsid w:val="00BB0195"/>
    <w:rsid w:val="00BB1B62"/>
    <w:rsid w:val="00BB4CD1"/>
    <w:rsid w:val="00BD547D"/>
    <w:rsid w:val="00BF119E"/>
    <w:rsid w:val="00BF1AD7"/>
    <w:rsid w:val="00C36AE9"/>
    <w:rsid w:val="00C37B80"/>
    <w:rsid w:val="00C56373"/>
    <w:rsid w:val="00C9459A"/>
    <w:rsid w:val="00C94BB3"/>
    <w:rsid w:val="00CA59AA"/>
    <w:rsid w:val="00CA712A"/>
    <w:rsid w:val="00CB0D9F"/>
    <w:rsid w:val="00CD22F3"/>
    <w:rsid w:val="00CF704D"/>
    <w:rsid w:val="00D00620"/>
    <w:rsid w:val="00D078A2"/>
    <w:rsid w:val="00D07A5E"/>
    <w:rsid w:val="00D1695C"/>
    <w:rsid w:val="00D22544"/>
    <w:rsid w:val="00D23365"/>
    <w:rsid w:val="00D37864"/>
    <w:rsid w:val="00D402F8"/>
    <w:rsid w:val="00D435E3"/>
    <w:rsid w:val="00D43836"/>
    <w:rsid w:val="00D56AE1"/>
    <w:rsid w:val="00D63FCA"/>
    <w:rsid w:val="00DB03CF"/>
    <w:rsid w:val="00DB52EE"/>
    <w:rsid w:val="00E14D68"/>
    <w:rsid w:val="00E24DE4"/>
    <w:rsid w:val="00E30753"/>
    <w:rsid w:val="00E718A8"/>
    <w:rsid w:val="00E80F8E"/>
    <w:rsid w:val="00E85ABF"/>
    <w:rsid w:val="00E96A1C"/>
    <w:rsid w:val="00EA1382"/>
    <w:rsid w:val="00EA2E64"/>
    <w:rsid w:val="00EA5CDD"/>
    <w:rsid w:val="00EB5263"/>
    <w:rsid w:val="00EC27D6"/>
    <w:rsid w:val="00EC7A10"/>
    <w:rsid w:val="00EE6C62"/>
    <w:rsid w:val="00F032EC"/>
    <w:rsid w:val="00F0453A"/>
    <w:rsid w:val="00F0730C"/>
    <w:rsid w:val="00F07983"/>
    <w:rsid w:val="00F2771C"/>
    <w:rsid w:val="00F56CC9"/>
    <w:rsid w:val="00F666EC"/>
    <w:rsid w:val="00F876F3"/>
    <w:rsid w:val="00FA3E5C"/>
    <w:rsid w:val="00FB670E"/>
    <w:rsid w:val="00FC5F6E"/>
    <w:rsid w:val="00FC7291"/>
    <w:rsid w:val="00FC76A9"/>
    <w:rsid w:val="00FD6582"/>
    <w:rsid w:val="00FE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AEFFD5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34E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34EF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134EF5"/>
  </w:style>
  <w:style w:type="paragraph" w:styleId="a5">
    <w:name w:val="header"/>
    <w:basedOn w:val="a"/>
    <w:link w:val="a6"/>
    <w:uiPriority w:val="99"/>
    <w:unhideWhenUsed/>
    <w:rsid w:val="004D71F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D71F1"/>
  </w:style>
  <w:style w:type="paragraph" w:styleId="a7">
    <w:name w:val="List Paragraph"/>
    <w:basedOn w:val="a"/>
    <w:uiPriority w:val="34"/>
    <w:qFormat/>
    <w:rsid w:val="00AB537F"/>
    <w:pPr>
      <w:ind w:leftChars="400" w:left="960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1</TotalTime>
  <Pages>2</Pages>
  <Words>241</Words>
  <Characters>1376</Characters>
  <Application>Microsoft Macintosh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247</cp:revision>
  <cp:lastPrinted>2016-09-05T09:34:00Z</cp:lastPrinted>
  <dcterms:created xsi:type="dcterms:W3CDTF">2016-02-17T03:52:00Z</dcterms:created>
  <dcterms:modified xsi:type="dcterms:W3CDTF">2016-12-18T15:45:00Z</dcterms:modified>
</cp:coreProperties>
</file>